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color w:val="000000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GB" w:eastAsia="zh-CN"/>
        </w:rPr>
        <w:t>Table S3. Comparison (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Hudson-Kreitman-Aguadé test) between the 5’ and 3’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 w:eastAsia="zh-CN"/>
        </w:rPr>
        <w:t>portions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 of the sequenced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 w:eastAsia="zh-CN"/>
        </w:rPr>
        <w:t>F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 w:eastAsia="zh-CN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 w:eastAsia="zh-CN"/>
        </w:rPr>
        <w:t>ovina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/>
        </w:rPr>
        <w:t>PgiC1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 w:eastAsia="zh-CN"/>
        </w:rPr>
        <w:t xml:space="preserve">in terms of level of polymorphism and level of divergence from the outgroup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 w:eastAsia="zh-CN"/>
        </w:rPr>
        <w:t>F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 w:eastAsia="zh-CN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/>
        </w:rPr>
        <w:t>altissima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. </w:t>
      </w:r>
    </w:p>
    <w:tbl>
      <w:tblPr>
        <w:tblW w:w="8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7"/>
        <w:gridCol w:w="1265"/>
        <w:gridCol w:w="1265"/>
      </w:tblGrid>
      <w:tr>
        <w:trPr/>
        <w:tc>
          <w:tcPr>
            <w:tcW w:w="628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95" w:firstLine="1304"/>
              <w:rPr>
                <w:rFonts w:ascii="Times New Roman" w:hAnsi="Times New Roman" w:cs="Times New Roman"/>
                <w:b/>
                <w:b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zh-CN"/>
              </w:rPr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5’ portion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3’ portion</w:t>
            </w:r>
          </w:p>
        </w:tc>
      </w:tr>
      <w:tr>
        <w:trPr/>
        <w:tc>
          <w:tcPr>
            <w:tcW w:w="628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ind w:right="95" w:hanging="0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 xml:space="preserve">Polymorphism within 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zh-CN"/>
              </w:rPr>
              <w:t>ovina</w:t>
            </w:r>
          </w:p>
        </w:tc>
        <w:tc>
          <w:tcPr>
            <w:tcW w:w="12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</w:r>
          </w:p>
        </w:tc>
        <w:tc>
          <w:tcPr>
            <w:tcW w:w="12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6287" w:type="dxa"/>
            <w:tcBorders/>
          </w:tcPr>
          <w:p>
            <w:pPr>
              <w:pStyle w:val="Normal"/>
              <w:spacing w:before="0" w:after="200"/>
              <w:ind w:right="95" w:hanging="0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Number of segregating sites (observed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14</w:t>
            </w:r>
          </w:p>
        </w:tc>
      </w:tr>
      <w:tr>
        <w:trPr/>
        <w:tc>
          <w:tcPr>
            <w:tcW w:w="6287" w:type="dxa"/>
            <w:tcBorders/>
          </w:tcPr>
          <w:p>
            <w:pPr>
              <w:pStyle w:val="Normal"/>
              <w:spacing w:before="0" w:after="200"/>
              <w:ind w:right="95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Number of segregating sites (expecte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31.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22.53</w:t>
            </w:r>
          </w:p>
        </w:tc>
      </w:tr>
      <w:tr>
        <w:trPr/>
        <w:tc>
          <w:tcPr>
            <w:tcW w:w="6287" w:type="dxa"/>
            <w:tcBorders/>
          </w:tcPr>
          <w:p>
            <w:pPr>
              <w:pStyle w:val="Normal"/>
              <w:spacing w:before="0" w:after="200"/>
              <w:ind w:right="95" w:hanging="0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 xml:space="preserve">Divergence between 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zh-CN"/>
              </w:rPr>
              <w:t>ovina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  <w:t>altissim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6287" w:type="dxa"/>
            <w:tcBorders/>
          </w:tcPr>
          <w:p>
            <w:pPr>
              <w:pStyle w:val="Normal"/>
              <w:spacing w:before="0" w:after="200"/>
              <w:ind w:right="95" w:hanging="0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The average number of pairwise differences (observed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29.6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35.83</w:t>
            </w:r>
          </w:p>
        </w:tc>
      </w:tr>
      <w:tr>
        <w:trPr/>
        <w:tc>
          <w:tcPr>
            <w:tcW w:w="6287" w:type="dxa"/>
            <w:tcBorders/>
          </w:tcPr>
          <w:p>
            <w:pPr>
              <w:pStyle w:val="Normal"/>
              <w:spacing w:before="0" w:after="200"/>
              <w:ind w:right="95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The average number of pairwise differences (expecte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38.1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27.30</w:t>
            </w:r>
          </w:p>
        </w:tc>
      </w:tr>
      <w:tr>
        <w:trPr/>
        <w:tc>
          <w:tcPr>
            <w:tcW w:w="6287" w:type="dxa"/>
            <w:tcBorders/>
          </w:tcPr>
          <w:p>
            <w:pPr>
              <w:pStyle w:val="Normal"/>
              <w:spacing w:before="0" w:after="200"/>
              <w:ind w:right="95" w:hanging="0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Total number of synonymous sites considered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57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612</w:t>
            </w:r>
          </w:p>
        </w:tc>
      </w:tr>
      <w:tr>
        <w:trPr/>
        <w:tc>
          <w:tcPr>
            <w:tcW w:w="628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95" w:hanging="0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Number of sequences analyzed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29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200"/>
              <w:ind w:right="95" w:hanging="0"/>
              <w:jc w:val="center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zh-CN"/>
              </w:rPr>
              <w:t>2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color w:val="000000"/>
          <w:sz w:val="21"/>
          <w:szCs w:val="21"/>
          <w:lang w:val="en-GB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>N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GB"/>
        </w:rPr>
        <w:t>OTES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Because parts of the coding sequence are not available for the outgroup sequence from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GB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GB" w:eastAsia="zh-CN"/>
        </w:rPr>
        <w:t>altissim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, the 5’ and 3’ portions of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GB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GB" w:eastAsia="zh-CN"/>
        </w:rPr>
        <w:t>ovin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val="en-GB" w:eastAsia="zh-CN"/>
        </w:rPr>
        <w:t>PgiC1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 that were considered in the test span, respectively, coding sequence nucleotide positions 259-828 &amp; 919-1530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GB"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  <w:t xml:space="preserve"> neutral expectation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GB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 w:eastAsia="zh-C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widowControl w:val="false"/>
      <w:autoSpaceDE w:val="false"/>
      <w:jc w:val="center"/>
    </w:pPr>
    <w:rPr>
      <w:rFonts w:ascii="Times New Roman" w:hAnsi="Times New Roman" w:eastAsia="Cambria" w:cs="Helvetica"/>
      <w:sz w:val="20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4:30:00Z</dcterms:created>
  <dc:creator>YUAN LI</dc:creator>
  <dc:description/>
  <cp:keywords/>
  <dc:language>en-US</dc:language>
  <cp:lastModifiedBy>YUAN LI</cp:lastModifiedBy>
  <dcterms:modified xsi:type="dcterms:W3CDTF">2017-04-08T19:02:00Z</dcterms:modified>
  <cp:revision>3</cp:revision>
  <dc:subject/>
  <dc:title/>
</cp:coreProperties>
</file>